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C8ECD7" w14:textId="3B8DF12F" w:rsidR="00275C7C" w:rsidRPr="006E6D9C" w:rsidRDefault="00275C7C">
      <w:pPr>
        <w:rPr>
          <w:rFonts w:ascii="Times New Roman" w:hAnsi="Times New Roman" w:cs="Times New Roman"/>
        </w:rPr>
      </w:pPr>
      <w:r w:rsidRPr="006E6D9C">
        <w:rPr>
          <w:rFonts w:ascii="Times New Roman" w:hAnsi="Times New Roman" w:cs="Times New Roman"/>
        </w:rPr>
        <w:t>S1</w:t>
      </w:r>
      <w:r w:rsidR="0098795A">
        <w:rPr>
          <w:rFonts w:ascii="Times New Roman" w:hAnsi="Times New Roman" w:cs="Times New Roman"/>
        </w:rPr>
        <w:t xml:space="preserve"> Table</w:t>
      </w:r>
      <w:bookmarkStart w:id="0" w:name="_GoBack"/>
      <w:bookmarkEnd w:id="0"/>
      <w:r w:rsidRPr="006E6D9C">
        <w:rPr>
          <w:rFonts w:ascii="Times New Roman" w:hAnsi="Times New Roman" w:cs="Times New Roman"/>
        </w:rPr>
        <w:t xml:space="preserve">. </w:t>
      </w:r>
      <w:proofErr w:type="gramStart"/>
      <w:r w:rsidRPr="006E6D9C">
        <w:rPr>
          <w:rFonts w:ascii="Times New Roman" w:hAnsi="Times New Roman" w:cs="Times New Roman"/>
        </w:rPr>
        <w:t xml:space="preserve">Demographic, burial, wealth and isotopic data from </w:t>
      </w:r>
      <w:r w:rsidR="006E6D9C">
        <w:rPr>
          <w:rFonts w:ascii="Times New Roman" w:hAnsi="Times New Roman" w:cs="Times New Roman"/>
        </w:rPr>
        <w:t xml:space="preserve">the human remains at Wairau Bar (adapted from </w:t>
      </w:r>
      <w:proofErr w:type="spellStart"/>
      <w:r w:rsidR="006E6D9C">
        <w:rPr>
          <w:rFonts w:ascii="Times New Roman" w:hAnsi="Times New Roman" w:cs="Times New Roman"/>
        </w:rPr>
        <w:t>Kinaston</w:t>
      </w:r>
      <w:proofErr w:type="spellEnd"/>
      <w:r w:rsidR="006E6D9C">
        <w:rPr>
          <w:rFonts w:ascii="Times New Roman" w:hAnsi="Times New Roman" w:cs="Times New Roman"/>
        </w:rPr>
        <w:t xml:space="preserve"> et al. 2013: S2</w:t>
      </w:r>
      <w:r w:rsidR="0098795A">
        <w:rPr>
          <w:rFonts w:ascii="Times New Roman" w:hAnsi="Times New Roman" w:cs="Times New Roman"/>
        </w:rPr>
        <w:t xml:space="preserve"> Table</w:t>
      </w:r>
      <w:r w:rsidR="006E6D9C">
        <w:rPr>
          <w:rFonts w:ascii="Times New Roman" w:hAnsi="Times New Roman" w:cs="Times New Roman"/>
        </w:rPr>
        <w:t>).</w:t>
      </w:r>
      <w:proofErr w:type="gramEnd"/>
    </w:p>
    <w:tbl>
      <w:tblPr>
        <w:tblpPr w:leftFromText="180" w:rightFromText="180" w:vertAnchor="page" w:horzAnchor="page" w:tblpX="1549" w:tblpY="2521"/>
        <w:tblW w:w="14619" w:type="dxa"/>
        <w:tblLook w:val="04A0" w:firstRow="1" w:lastRow="0" w:firstColumn="1" w:lastColumn="0" w:noHBand="0" w:noVBand="1"/>
      </w:tblPr>
      <w:tblGrid>
        <w:gridCol w:w="820"/>
        <w:gridCol w:w="1180"/>
        <w:gridCol w:w="1520"/>
        <w:gridCol w:w="1300"/>
        <w:gridCol w:w="800"/>
        <w:gridCol w:w="1339"/>
        <w:gridCol w:w="960"/>
        <w:gridCol w:w="1180"/>
        <w:gridCol w:w="1300"/>
        <w:gridCol w:w="760"/>
        <w:gridCol w:w="1040"/>
        <w:gridCol w:w="760"/>
        <w:gridCol w:w="1020"/>
        <w:gridCol w:w="640"/>
      </w:tblGrid>
      <w:tr w:rsidR="006E6D9C" w:rsidRPr="000632B8" w14:paraId="34BF9975" w14:textId="77777777" w:rsidTr="006E6D9C">
        <w:trPr>
          <w:trHeight w:val="300"/>
        </w:trPr>
        <w:tc>
          <w:tcPr>
            <w:tcW w:w="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2D48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Burial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10833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Duff Group</w:t>
            </w:r>
          </w:p>
        </w:tc>
        <w:tc>
          <w:tcPr>
            <w:tcW w:w="15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86504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Kinaston Group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C1E32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Age</w:t>
            </w: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  <w:lang w:val="en-NZ"/>
              </w:rPr>
              <w:t>a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34D7B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Sex</w:t>
            </w: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  <w:lang w:val="en-NZ"/>
              </w:rPr>
              <w:t>b</w:t>
            </w:r>
          </w:p>
        </w:tc>
        <w:tc>
          <w:tcPr>
            <w:tcW w:w="13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4555E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Position</w:t>
            </w: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  <w:lang w:val="en-NZ"/>
              </w:rPr>
              <w:t>c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FCB257" w14:textId="77777777" w:rsidR="006E6D9C" w:rsidRPr="000632B8" w:rsidRDefault="006E6D9C" w:rsidP="006E6D9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Wealth</w:t>
            </w: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  <w:lang w:val="en-NZ"/>
              </w:rPr>
              <w:t>d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529B61" w14:textId="77777777" w:rsidR="006E6D9C" w:rsidRPr="000632B8" w:rsidRDefault="006E6D9C" w:rsidP="006E6D9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  <w:lang w:val="en-NZ"/>
              </w:rPr>
              <w:t>87</w:t>
            </w: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Sr/</w:t>
            </w: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  <w:lang w:val="en-NZ"/>
              </w:rPr>
              <w:t>86</w:t>
            </w: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Sr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1FC808" w14:textId="77777777" w:rsidR="006E6D9C" w:rsidRPr="000632B8" w:rsidRDefault="006E6D9C" w:rsidP="006E6D9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±</w:t>
            </w: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  <w:lang w:val="en-NZ"/>
              </w:rPr>
              <w:t>87</w:t>
            </w: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Sr/</w:t>
            </w: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  <w:lang w:val="en-NZ"/>
              </w:rPr>
              <w:t>86</w:t>
            </w: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Sr (2 S.E.)</w:t>
            </w:r>
          </w:p>
        </w:tc>
        <w:tc>
          <w:tcPr>
            <w:tcW w:w="7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49B50B" w14:textId="77777777" w:rsidR="006E6D9C" w:rsidRPr="000632B8" w:rsidRDefault="006E6D9C" w:rsidP="006E6D9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%N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B3548B" w14:textId="77777777" w:rsidR="006E6D9C" w:rsidRPr="000632B8" w:rsidRDefault="006E6D9C" w:rsidP="006E6D9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δ</w:t>
            </w: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  <w:lang w:val="en-NZ"/>
              </w:rPr>
              <w:t>15</w:t>
            </w: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N (‰)</w:t>
            </w:r>
          </w:p>
        </w:tc>
        <w:tc>
          <w:tcPr>
            <w:tcW w:w="7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BF2166" w14:textId="77777777" w:rsidR="006E6D9C" w:rsidRPr="000632B8" w:rsidRDefault="006E6D9C" w:rsidP="006E6D9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 xml:space="preserve">%C 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713C25" w14:textId="77777777" w:rsidR="006E6D9C" w:rsidRPr="000632B8" w:rsidRDefault="006E6D9C" w:rsidP="006E6D9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δ</w:t>
            </w: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  <w:lang w:val="en-NZ"/>
              </w:rPr>
              <w:t>13</w:t>
            </w: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C (‰)</w:t>
            </w:r>
          </w:p>
        </w:tc>
        <w:tc>
          <w:tcPr>
            <w:tcW w:w="6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D151B" w14:textId="77777777" w:rsidR="006E6D9C" w:rsidRPr="000632B8" w:rsidRDefault="006E6D9C" w:rsidP="006E6D9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C:N</w:t>
            </w:r>
          </w:p>
        </w:tc>
      </w:tr>
      <w:tr w:rsidR="006E6D9C" w:rsidRPr="000632B8" w14:paraId="54CAF039" w14:textId="77777777" w:rsidTr="006E6D9C">
        <w:trPr>
          <w:trHeight w:val="320"/>
        </w:trPr>
        <w:tc>
          <w:tcPr>
            <w:tcW w:w="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6EDF84" w14:textId="77777777" w:rsidR="006E6D9C" w:rsidRPr="000632B8" w:rsidRDefault="006E6D9C" w:rsidP="006E6D9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81A5C3" w14:textId="77777777" w:rsidR="006E6D9C" w:rsidRPr="000632B8" w:rsidRDefault="006E6D9C" w:rsidP="006E6D9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5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C12FBC" w14:textId="77777777" w:rsidR="006E6D9C" w:rsidRPr="000632B8" w:rsidRDefault="006E6D9C" w:rsidP="006E6D9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512FE9" w14:textId="77777777" w:rsidR="006E6D9C" w:rsidRPr="000632B8" w:rsidRDefault="006E6D9C" w:rsidP="006E6D9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A7FE27" w14:textId="77777777" w:rsidR="006E6D9C" w:rsidRPr="000632B8" w:rsidRDefault="006E6D9C" w:rsidP="006E6D9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3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CDBF10" w14:textId="77777777" w:rsidR="006E6D9C" w:rsidRPr="000632B8" w:rsidRDefault="006E6D9C" w:rsidP="006E6D9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2798B0" w14:textId="77777777" w:rsidR="006E6D9C" w:rsidRPr="000632B8" w:rsidRDefault="006E6D9C" w:rsidP="006E6D9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196F00" w14:textId="77777777" w:rsidR="006E6D9C" w:rsidRPr="000632B8" w:rsidRDefault="006E6D9C" w:rsidP="006E6D9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C455C0" w14:textId="77777777" w:rsidR="006E6D9C" w:rsidRPr="000632B8" w:rsidRDefault="006E6D9C" w:rsidP="006E6D9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1A7F3E" w14:textId="77777777" w:rsidR="006E6D9C" w:rsidRPr="000632B8" w:rsidRDefault="006E6D9C" w:rsidP="006E6D9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9034DB" w14:textId="77777777" w:rsidR="006E6D9C" w:rsidRPr="000632B8" w:rsidRDefault="006E6D9C" w:rsidP="006E6D9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488C66" w14:textId="77777777" w:rsidR="006E6D9C" w:rsidRPr="000632B8" w:rsidRDefault="006E6D9C" w:rsidP="006E6D9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3F12E7" w14:textId="77777777" w:rsidR="006E6D9C" w:rsidRPr="000632B8" w:rsidRDefault="006E6D9C" w:rsidP="006E6D9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C4E67C" w14:textId="77777777" w:rsidR="006E6D9C" w:rsidRPr="000632B8" w:rsidRDefault="006E6D9C" w:rsidP="006E6D9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</w:tr>
      <w:tr w:rsidR="006E6D9C" w:rsidRPr="000632B8" w14:paraId="55C9E5A1" w14:textId="77777777" w:rsidTr="006E6D9C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97F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CA9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91C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EBA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YA-M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9C1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102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Pr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84A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No inf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ADA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707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9A1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000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181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DDC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265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4FF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77C5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</w:tr>
      <w:tr w:rsidR="006E6D9C" w:rsidRPr="000632B8" w14:paraId="10BE91CB" w14:textId="77777777" w:rsidTr="006E6D9C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2B0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87B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EE4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736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Y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1CC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B62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Pr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82D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F39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707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4D0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000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2AC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9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684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3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CD3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D95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8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B1CD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4</w:t>
            </w:r>
          </w:p>
        </w:tc>
      </w:tr>
      <w:tr w:rsidR="006E6D9C" w:rsidRPr="000632B8" w14:paraId="7C6C8C36" w14:textId="77777777" w:rsidTr="006E6D9C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CDD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CC8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8C9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817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Y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127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M?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384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No inf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C0C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5D7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lang w:val="en-N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E57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lang w:val="en-NZ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DF6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058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CBC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8DD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7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9D35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6</w:t>
            </w:r>
          </w:p>
        </w:tc>
      </w:tr>
      <w:tr w:rsidR="006E6D9C" w:rsidRPr="000632B8" w14:paraId="26AA5363" w14:textId="77777777" w:rsidTr="006E6D9C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DFE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F36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DFC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028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M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CD1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88E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Pr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E8F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512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lang w:val="en-N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F25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lang w:val="en-NZ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2E7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D89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4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ADC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7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056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8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E5D9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5</w:t>
            </w:r>
          </w:p>
        </w:tc>
      </w:tr>
      <w:tr w:rsidR="006E6D9C" w:rsidRPr="000632B8" w14:paraId="1EA723C0" w14:textId="77777777" w:rsidTr="006E6D9C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C06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F52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9D6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90D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MA-O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6D7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44E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Pr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CB8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A93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70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069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0000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620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8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F74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4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D40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244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7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4964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5</w:t>
            </w:r>
          </w:p>
        </w:tc>
      </w:tr>
      <w:tr w:rsidR="006E6D9C" w:rsidRPr="000632B8" w14:paraId="3F799D0D" w14:textId="77777777" w:rsidTr="006E6D9C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486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68F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D71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AE3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MA-O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C03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M?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9D7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Pr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4FE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163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70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637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000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9ED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2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24D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4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800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6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AB2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1327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5</w:t>
            </w:r>
          </w:p>
        </w:tc>
      </w:tr>
      <w:tr w:rsidR="006E6D9C" w:rsidRPr="000632B8" w14:paraId="7E74F619" w14:textId="77777777" w:rsidTr="006E6D9C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E0C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F39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968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E5D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YA-M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CA9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9F4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Pr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7A7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74B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70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39A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0000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EB4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8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B9D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3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86C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6F4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7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7F16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</w:tr>
      <w:tr w:rsidR="006E6D9C" w:rsidRPr="000632B8" w14:paraId="70BD350B" w14:textId="77777777" w:rsidTr="006E6D9C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1CA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4C4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00F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BE4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M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2B8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UK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6DB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Second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760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742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708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45E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000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7B5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9D3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4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B85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4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DE3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7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4C02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5</w:t>
            </w:r>
          </w:p>
        </w:tc>
      </w:tr>
      <w:tr w:rsidR="006E6D9C" w:rsidRPr="000632B8" w14:paraId="021AD9F9" w14:textId="77777777" w:rsidTr="006E6D9C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D7C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3BE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654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77B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O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968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73D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Left 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AF5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7B9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708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F61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000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DC7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3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B4F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8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405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51D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4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3143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4</w:t>
            </w:r>
          </w:p>
        </w:tc>
      </w:tr>
      <w:tr w:rsidR="006E6D9C" w:rsidRPr="000632B8" w14:paraId="6C235059" w14:textId="77777777" w:rsidTr="006E6D9C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D91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DA3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3E4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48F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U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3E1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UK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E23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Right 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981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A05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lang w:val="en-N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ED1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lang w:val="en-NZ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64A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27F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7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006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4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48C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7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DFB6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6</w:t>
            </w:r>
          </w:p>
        </w:tc>
      </w:tr>
      <w:tr w:rsidR="006E6D9C" w:rsidRPr="000632B8" w14:paraId="0B11C133" w14:textId="77777777" w:rsidTr="006E6D9C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58A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1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9F8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6D6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228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U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20A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D2E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No inf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04F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472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lang w:val="en-N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6B9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lang w:val="en-NZ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7F4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2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D27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9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E89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BBC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4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6CA7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4</w:t>
            </w:r>
          </w:p>
        </w:tc>
      </w:tr>
      <w:tr w:rsidR="006E6D9C" w:rsidRPr="000632B8" w14:paraId="30B4FA4E" w14:textId="77777777" w:rsidTr="006E6D9C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7B1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4E8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A8C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AD0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YA-M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606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2E5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Right 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11D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CC4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708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E7A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0000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C0A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64B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BA3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4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DC9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9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A713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4</w:t>
            </w:r>
          </w:p>
        </w:tc>
      </w:tr>
      <w:tr w:rsidR="006E6D9C" w:rsidRPr="000632B8" w14:paraId="41FB77C7" w14:textId="77777777" w:rsidTr="006E6D9C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613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935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DBE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2E1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Y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083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B94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Right 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4CE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323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708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906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000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3F4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7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2C1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396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5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0B3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7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1454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5</w:t>
            </w:r>
          </w:p>
        </w:tc>
      </w:tr>
      <w:tr w:rsidR="006E6D9C" w:rsidRPr="000632B8" w14:paraId="17765107" w14:textId="77777777" w:rsidTr="006E6D9C">
        <w:trPr>
          <w:trHeight w:val="380"/>
        </w:trPr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F5F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FB6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06E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576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O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428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M?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A6F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Pr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D92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76F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707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051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000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82D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634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4C5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7BE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F366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</w:tr>
      <w:tr w:rsidR="006E6D9C" w:rsidRPr="000632B8" w14:paraId="46C30408" w14:textId="77777777" w:rsidTr="006E6D9C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43F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82E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295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E2B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O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81B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F?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481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Fle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0CD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862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lang w:val="en-NZ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4AE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lang w:val="en-NZ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88F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7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27B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14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B73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560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-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CF6C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.7</w:t>
            </w:r>
          </w:p>
        </w:tc>
      </w:tr>
      <w:tr w:rsidR="006E6D9C" w:rsidRPr="000632B8" w14:paraId="460E3F6F" w14:textId="77777777" w:rsidTr="006E6D9C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E906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6.1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B60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18F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71B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YA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17C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094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Secondar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AB2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DB2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70818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400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000013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5D1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0.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B0D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0.1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FE0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2.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3F8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5.7</w:t>
            </w:r>
          </w:p>
        </w:tc>
        <w:tc>
          <w:tcPr>
            <w:tcW w:w="6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3361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6</w:t>
            </w:r>
          </w:p>
        </w:tc>
      </w:tr>
      <w:tr w:rsidR="006E6D9C" w:rsidRPr="000632B8" w14:paraId="721854B2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589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16.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AE6AB4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E46E07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1E559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O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6C5DD8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FCFE71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Commingl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E265C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96680B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63EF8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lang w:val="en-NZ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0E7DC3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F8E8B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17.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D04F5D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25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594A3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-16.4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465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.8</w:t>
            </w:r>
          </w:p>
        </w:tc>
      </w:tr>
      <w:tr w:rsidR="006E6D9C" w:rsidRPr="000632B8" w14:paraId="6813C8B9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2B9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2744F7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318BCB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0C1BA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Y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68CF25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838C67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Supi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21E60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82292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0.7086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71A71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0.00001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F24FD9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11.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2185F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61C1A3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41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2745A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-17.7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6AB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4.2</w:t>
            </w:r>
          </w:p>
        </w:tc>
      </w:tr>
      <w:tr w:rsidR="006E6D9C" w:rsidRPr="000632B8" w14:paraId="18D3CD31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48E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1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AE1D51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4B94B1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81B85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YA-M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289FAC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265C8C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Secondar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D568F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29B02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0.7087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58179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0.0000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F8D0D7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12.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4B38E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19.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DD283E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43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1C1A0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-15.9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4CD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4</w:t>
            </w:r>
          </w:p>
        </w:tc>
      </w:tr>
      <w:tr w:rsidR="006E6D9C" w:rsidRPr="000632B8" w14:paraId="2952DD2C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98A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1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B4464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7F955E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60802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Y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820B20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M?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95AA54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Pro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83CD3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63AB5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B0061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lang w:val="en-NZ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9E654A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10.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4A82A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13.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9822CE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3.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01B8F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-19.8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B3A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.8</w:t>
            </w:r>
          </w:p>
        </w:tc>
      </w:tr>
      <w:tr w:rsidR="006E6D9C" w:rsidRPr="000632B8" w14:paraId="7A3ADB0F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A0B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252AF5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91D11B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3E72E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UK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5CAC95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F?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F9A8B6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Right sid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E20FB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9817C2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85B9F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lang w:val="en-NZ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03D11A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9.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DA049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4.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3EDCF3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9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32849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8.8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422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6</w:t>
            </w:r>
          </w:p>
        </w:tc>
      </w:tr>
      <w:tr w:rsidR="006E6D9C" w:rsidRPr="000632B8" w14:paraId="0609C54B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C92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1CD7E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494A6B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CCB1D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M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8CF838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BF4A07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Supi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BCBC5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92178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7083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9E035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00001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0F3044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F7482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A978A1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983A6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D91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</w:tr>
      <w:tr w:rsidR="006E6D9C" w:rsidRPr="000632B8" w14:paraId="0A726765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719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2.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D2D63A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1560DA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55F0C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Y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502852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CBA97A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Supi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580EB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639A61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7093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A6E81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0000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A22018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A2B0E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D6A561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7613C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046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</w:tr>
      <w:tr w:rsidR="006E6D9C" w:rsidRPr="000632B8" w14:paraId="417E8202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32D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22.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6ACD8F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00D758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6242B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O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7A6205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B33005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Commingl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A0206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0080EB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2999F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lang w:val="en-NZ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7053D2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08BF0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17.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D94D24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17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5293F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-18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B68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4.2</w:t>
            </w:r>
          </w:p>
        </w:tc>
      </w:tr>
      <w:tr w:rsidR="006E6D9C" w:rsidRPr="000632B8" w14:paraId="5B5E3B96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514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lastRenderedPageBreak/>
              <w:t>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9106B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6BC0A0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D97D1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OA?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09FDCC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M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FE6865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Supi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BC26E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2D0BF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31B8D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lang w:val="en-NZ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F8DA29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.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A27BE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14.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F79187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12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ACD0F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-17.4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987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4</w:t>
            </w:r>
          </w:p>
        </w:tc>
      </w:tr>
      <w:tr w:rsidR="006E6D9C" w:rsidRPr="000632B8" w14:paraId="7133785D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DD5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CD7D8A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FA033A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EB2A9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Y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BCEE72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M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B85E73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Left sid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04A12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A6D2B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7092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EDD0C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00001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370361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D8069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6.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481C0D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3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CF1CB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7.4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9B6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6</w:t>
            </w:r>
          </w:p>
        </w:tc>
      </w:tr>
      <w:tr w:rsidR="006E6D9C" w:rsidRPr="000632B8" w14:paraId="210671CC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8AD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E401B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223B33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9FDD2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Y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5F3677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UK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5D56C0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Left sid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9EA8C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BEB34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7088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EFF5A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00001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2B0834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6.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A912A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2.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93E9FE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88AFE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9.8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85C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4</w:t>
            </w:r>
          </w:p>
        </w:tc>
      </w:tr>
      <w:tr w:rsidR="006E6D9C" w:rsidRPr="000632B8" w14:paraId="4418A982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69A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0A6E5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33788F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8E86F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Y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ADD32C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UK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2F3110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No inf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E2287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C374A1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7084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229E7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00001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B25041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5.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1B5C5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5.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2B2825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47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3E624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7.9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F32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5</w:t>
            </w:r>
          </w:p>
        </w:tc>
      </w:tr>
      <w:tr w:rsidR="006E6D9C" w:rsidRPr="000632B8" w14:paraId="2E1E9F15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BC9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EFAB7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691418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8AD85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UK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299B64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DF3932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Crouch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5FDC8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9B55A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32774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lang w:val="en-NZ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116F03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0AD0A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15.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1F2E8D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25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DA471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-18.8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C4F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.7</w:t>
            </w:r>
          </w:p>
        </w:tc>
      </w:tr>
      <w:tr w:rsidR="006E6D9C" w:rsidRPr="000632B8" w14:paraId="18B1738E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A55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D8199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659EDA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FDE91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O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1E3182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M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021737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Supi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5889E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AE662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92228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lang w:val="en-NZ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743D45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2.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35B6A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5.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7AD864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6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05288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8.5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DCD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3</w:t>
            </w:r>
          </w:p>
        </w:tc>
      </w:tr>
      <w:tr w:rsidR="006E6D9C" w:rsidRPr="000632B8" w14:paraId="03EACC67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CD7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5989DD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AEB9AD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9F24B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O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3510DD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78D17A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Pro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D1F32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6A1F1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7085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36D1C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00001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71A89C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0.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2439A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5.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8C5D6B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2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CB637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7.6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2B3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5</w:t>
            </w:r>
          </w:p>
        </w:tc>
      </w:tr>
      <w:tr w:rsidR="006E6D9C" w:rsidRPr="000632B8" w14:paraId="03D4E991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42C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1FF222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3CD81F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00A89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Y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A5189D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521F22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Pro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5344A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7D213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7084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6F37E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00000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BC18B3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1.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068A1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5.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4EC1DF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1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45B05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9.4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FB3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2</w:t>
            </w:r>
          </w:p>
        </w:tc>
      </w:tr>
      <w:tr w:rsidR="006E6D9C" w:rsidRPr="000632B8" w14:paraId="0CCDCD7B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1F1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E19C4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335261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03E39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UK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53F664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UK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C43C21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Left sid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7A598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6C87FA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0.7076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D6291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0.00001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6F462F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7.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85ED0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16.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4E422E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25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1CCD1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-18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DF6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4</w:t>
            </w:r>
          </w:p>
        </w:tc>
      </w:tr>
      <w:tr w:rsidR="006E6D9C" w:rsidRPr="000632B8" w14:paraId="56C12F2E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AC7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F547B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7CC31C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9FAA3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Y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B52D06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M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312155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Pro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C9E2E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13980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7091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BB4C8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00001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D72F18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0.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A82A1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3.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762DB9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2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8E1A2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21.2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00C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5</w:t>
            </w:r>
          </w:p>
        </w:tc>
      </w:tr>
      <w:tr w:rsidR="006E6D9C" w:rsidRPr="000632B8" w14:paraId="35FF36E7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E3D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A0405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ED11AE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01ECD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Y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FE763D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M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AEE45B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No inf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F534D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6F971F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95608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lang w:val="en-NZ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FA5E30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0.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0278C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5.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BE034D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1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58386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20.2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C3D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6</w:t>
            </w:r>
          </w:p>
        </w:tc>
      </w:tr>
      <w:tr w:rsidR="006E6D9C" w:rsidRPr="000632B8" w14:paraId="63E09AAF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9FD2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A2AF9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536300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DE75E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MA-O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35D2F0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8E2D84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Supi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90958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2C5459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0.708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0C959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0.00001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ED4925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5.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FFA39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14.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933E5B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17.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FFB1A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-18.5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6B9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.9</w:t>
            </w:r>
          </w:p>
        </w:tc>
      </w:tr>
      <w:tr w:rsidR="006E6D9C" w:rsidRPr="000632B8" w14:paraId="3213C799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294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4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D8C673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E6130B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9737C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O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14459F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M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63D005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No inf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42399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0A7E34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C6955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lang w:val="en-NZ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45B610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0.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A6152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8.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E8610D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1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41179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5.3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F5F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5</w:t>
            </w:r>
          </w:p>
        </w:tc>
      </w:tr>
      <w:tr w:rsidR="006E6D9C" w:rsidRPr="000632B8" w14:paraId="5CBD68E1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068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41.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94F7F7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9D9FB0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81277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O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7D4093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C71C4D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Pro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9A3C4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087D5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7086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BE2A6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0.00001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16CC40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A8EC8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7.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F86C26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40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DD78B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5.7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936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4</w:t>
            </w:r>
          </w:p>
        </w:tc>
      </w:tr>
      <w:tr w:rsidR="006E6D9C" w:rsidRPr="000632B8" w14:paraId="067A4BB5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66FD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4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514DD4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C7A308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A3AFC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O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09B939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F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B795B4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Right sid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AF635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831BC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CDA85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4BEEB0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0.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4BC0A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7.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42A1D8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1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BBCEF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6.3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8411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5</w:t>
            </w:r>
          </w:p>
        </w:tc>
      </w:tr>
      <w:tr w:rsidR="006E6D9C" w:rsidRPr="000632B8" w14:paraId="2D1A1AAE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15D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4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6CD2CE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84046F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EEB87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OA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5284F9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M?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681B52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No inf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0EC76C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7054D8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7D19D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7549A4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2.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B0765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5.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3B8719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8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E9CDF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8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A9E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5</w:t>
            </w:r>
          </w:p>
        </w:tc>
      </w:tr>
      <w:tr w:rsidR="006E6D9C" w:rsidRPr="000632B8" w14:paraId="5E526B9A" w14:textId="77777777" w:rsidTr="006E6D9C">
        <w:trPr>
          <w:trHeight w:val="300"/>
        </w:trPr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4B6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4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20294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9DC67B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8429BA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UK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441B8A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UK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85506A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Flex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EC17E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C5E6C8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75A4C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53F08D5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5.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42C978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17.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337BE4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44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8AD69F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-15.8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87A2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3.4</w:t>
            </w:r>
          </w:p>
        </w:tc>
      </w:tr>
      <w:tr w:rsidR="006E6D9C" w:rsidRPr="000632B8" w14:paraId="3FCDA59D" w14:textId="77777777" w:rsidTr="006E6D9C">
        <w:trPr>
          <w:trHeight w:val="320"/>
        </w:trPr>
        <w:tc>
          <w:tcPr>
            <w:tcW w:w="8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D98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491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B6B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0D1B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NZ"/>
              </w:rPr>
              <w:t>2 &amp; 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8600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UK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628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UK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952E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No info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F22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D5D3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C077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73A4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2.8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2F52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16.4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14756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14.6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937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-21.4</w:t>
            </w:r>
          </w:p>
        </w:tc>
        <w:tc>
          <w:tcPr>
            <w:tcW w:w="6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4BB9" w14:textId="77777777" w:rsidR="006E6D9C" w:rsidRPr="000632B8" w:rsidRDefault="006E6D9C" w:rsidP="006E6D9C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0632B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NZ"/>
              </w:rPr>
              <w:t>6.1</w:t>
            </w:r>
          </w:p>
        </w:tc>
      </w:tr>
    </w:tbl>
    <w:p w14:paraId="4F5754B9" w14:textId="77777777" w:rsidR="00275C7C" w:rsidRDefault="00275C7C"/>
    <w:p w14:paraId="645A0B21" w14:textId="77777777" w:rsidR="00B16E5D" w:rsidRDefault="000632B8" w:rsidP="00B16E5D">
      <w:pPr>
        <w:tabs>
          <w:tab w:val="left" w:pos="0"/>
        </w:tabs>
        <w:contextualSpacing/>
        <w:rPr>
          <w:rFonts w:ascii="Times" w:hAnsi="Times"/>
        </w:rPr>
      </w:pPr>
      <w:r w:rsidRPr="0060384A">
        <w:rPr>
          <w:rFonts w:ascii="Times" w:hAnsi="Times"/>
        </w:rPr>
        <w:t>Legend</w:t>
      </w:r>
      <w:r>
        <w:rPr>
          <w:rFonts w:ascii="Times" w:hAnsi="Times"/>
        </w:rPr>
        <w:t xml:space="preserve">: </w:t>
      </w:r>
    </w:p>
    <w:p w14:paraId="6D69ED97" w14:textId="77777777" w:rsidR="00B16E5D" w:rsidRDefault="00B16E5D" w:rsidP="00B16E5D">
      <w:pPr>
        <w:tabs>
          <w:tab w:val="left" w:pos="0"/>
        </w:tabs>
        <w:contextualSpacing/>
        <w:rPr>
          <w:rFonts w:ascii="Times" w:hAnsi="Times"/>
        </w:rPr>
      </w:pPr>
    </w:p>
    <w:p w14:paraId="13CCBCAF" w14:textId="77777777" w:rsidR="000632B8" w:rsidRPr="00EA594D" w:rsidRDefault="000632B8" w:rsidP="00B16E5D">
      <w:pPr>
        <w:tabs>
          <w:tab w:val="left" w:pos="0"/>
        </w:tabs>
        <w:contextualSpacing/>
        <w:rPr>
          <w:rFonts w:ascii="Times" w:hAnsi="Times"/>
        </w:rPr>
      </w:pPr>
      <w:proofErr w:type="spellStart"/>
      <w:proofErr w:type="gramStart"/>
      <w:r w:rsidRPr="00EA594D">
        <w:rPr>
          <w:rFonts w:ascii="Times" w:hAnsi="Times"/>
          <w:vertAlign w:val="superscript"/>
        </w:rPr>
        <w:t>a</w:t>
      </w:r>
      <w:r w:rsidRPr="00EA594D">
        <w:rPr>
          <w:rFonts w:ascii="Times" w:hAnsi="Times"/>
        </w:rPr>
        <w:t>YA</w:t>
      </w:r>
      <w:proofErr w:type="spellEnd"/>
      <w:proofErr w:type="gramEnd"/>
      <w:r w:rsidRPr="00EA594D">
        <w:rPr>
          <w:rFonts w:ascii="Times" w:hAnsi="Times"/>
        </w:rPr>
        <w:t>=Young adult (17-34 years), MA=Mid adult (35-49 years), OA=Old adult (50+) and UK=Adult with unknown age</w:t>
      </w:r>
    </w:p>
    <w:p w14:paraId="306F3EBF" w14:textId="77777777" w:rsidR="00B16E5D" w:rsidRDefault="00B16E5D" w:rsidP="00B16E5D">
      <w:pPr>
        <w:tabs>
          <w:tab w:val="left" w:pos="0"/>
        </w:tabs>
        <w:contextualSpacing/>
        <w:rPr>
          <w:rFonts w:ascii="Times" w:hAnsi="Times"/>
          <w:vertAlign w:val="superscript"/>
        </w:rPr>
      </w:pPr>
    </w:p>
    <w:p w14:paraId="36C6EF91" w14:textId="77777777" w:rsidR="000632B8" w:rsidRDefault="000632B8" w:rsidP="00B16E5D">
      <w:pPr>
        <w:tabs>
          <w:tab w:val="left" w:pos="0"/>
        </w:tabs>
        <w:contextualSpacing/>
        <w:rPr>
          <w:rFonts w:ascii="Times" w:hAnsi="Times"/>
        </w:rPr>
      </w:pPr>
      <w:proofErr w:type="gramStart"/>
      <w:r w:rsidRPr="00EA594D">
        <w:rPr>
          <w:rFonts w:ascii="Times" w:hAnsi="Times"/>
          <w:vertAlign w:val="superscript"/>
        </w:rPr>
        <w:t>b</w:t>
      </w:r>
      <w:proofErr w:type="gramEnd"/>
      <w:r w:rsidRPr="00EA594D">
        <w:rPr>
          <w:rFonts w:ascii="Times" w:hAnsi="Times"/>
        </w:rPr>
        <w:t xml:space="preserve"> M=Male, F=Female and UK=</w:t>
      </w:r>
      <w:r>
        <w:rPr>
          <w:rFonts w:ascii="Times" w:hAnsi="Times"/>
        </w:rPr>
        <w:t>Adult of u</w:t>
      </w:r>
      <w:r w:rsidRPr="00EA594D">
        <w:rPr>
          <w:rFonts w:ascii="Times" w:hAnsi="Times"/>
        </w:rPr>
        <w:t>nknown sex</w:t>
      </w:r>
      <w:r w:rsidR="00B16E5D">
        <w:rPr>
          <w:rFonts w:ascii="Times" w:hAnsi="Times"/>
        </w:rPr>
        <w:t>.</w:t>
      </w:r>
    </w:p>
    <w:p w14:paraId="08E160C6" w14:textId="77777777" w:rsidR="00B16E5D" w:rsidRPr="00EA594D" w:rsidRDefault="00B16E5D" w:rsidP="00B16E5D">
      <w:pPr>
        <w:tabs>
          <w:tab w:val="left" w:pos="0"/>
        </w:tabs>
        <w:contextualSpacing/>
        <w:rPr>
          <w:rFonts w:ascii="Times" w:hAnsi="Times"/>
        </w:rPr>
      </w:pPr>
    </w:p>
    <w:p w14:paraId="494A5044" w14:textId="77777777" w:rsidR="000632B8" w:rsidRDefault="000632B8" w:rsidP="00B16E5D">
      <w:pPr>
        <w:tabs>
          <w:tab w:val="left" w:pos="0"/>
        </w:tabs>
        <w:contextualSpacing/>
        <w:rPr>
          <w:rFonts w:ascii="Times" w:hAnsi="Times"/>
        </w:rPr>
      </w:pPr>
      <w:proofErr w:type="gramStart"/>
      <w:r w:rsidRPr="00EA594D">
        <w:rPr>
          <w:rFonts w:ascii="Times" w:hAnsi="Times"/>
          <w:vertAlign w:val="superscript"/>
        </w:rPr>
        <w:t>c</w:t>
      </w:r>
      <w:proofErr w:type="gramEnd"/>
      <w:r w:rsidRPr="00EA594D">
        <w:rPr>
          <w:rFonts w:ascii="Times" w:hAnsi="Times"/>
        </w:rPr>
        <w:t xml:space="preserve"> Burial position</w:t>
      </w:r>
      <w:r w:rsidR="00B16E5D">
        <w:rPr>
          <w:rFonts w:ascii="Times" w:hAnsi="Times"/>
        </w:rPr>
        <w:t>.</w:t>
      </w:r>
    </w:p>
    <w:p w14:paraId="42F60D5B" w14:textId="77777777" w:rsidR="00B16E5D" w:rsidRPr="00EA594D" w:rsidRDefault="00B16E5D" w:rsidP="00B16E5D">
      <w:pPr>
        <w:tabs>
          <w:tab w:val="left" w:pos="0"/>
        </w:tabs>
        <w:contextualSpacing/>
        <w:rPr>
          <w:rFonts w:ascii="Times" w:hAnsi="Times"/>
        </w:rPr>
      </w:pPr>
    </w:p>
    <w:p w14:paraId="746B2EED" w14:textId="77777777" w:rsidR="00E74C24" w:rsidRDefault="000632B8" w:rsidP="00B16E5D">
      <w:pPr>
        <w:ind w:right="45"/>
        <w:contextualSpacing/>
        <w:rPr>
          <w:rFonts w:ascii="Times" w:hAnsi="Times"/>
        </w:rPr>
      </w:pPr>
      <w:proofErr w:type="gramStart"/>
      <w:r>
        <w:rPr>
          <w:rFonts w:ascii="Times" w:hAnsi="Times"/>
          <w:vertAlign w:val="superscript"/>
        </w:rPr>
        <w:t>d</w:t>
      </w:r>
      <w:proofErr w:type="gramEnd"/>
      <w:r w:rsidRPr="00EA594D">
        <w:rPr>
          <w:rFonts w:ascii="Times" w:hAnsi="Times"/>
        </w:rPr>
        <w:t xml:space="preserve"> </w:t>
      </w:r>
      <w:r>
        <w:rPr>
          <w:rFonts w:ascii="Times" w:hAnsi="Times"/>
        </w:rPr>
        <w:t>Wealth: 1 = Greater than 10 artefacts, 2 = 6 – 10 artefacts, 3 = 1 – 5 artefacts, 4 = No artef</w:t>
      </w:r>
      <w:r w:rsidR="00C4393C">
        <w:rPr>
          <w:rFonts w:ascii="Times" w:hAnsi="Times"/>
        </w:rPr>
        <w:t xml:space="preserve">acts. (Note: Multiple necklace units are combined as one artefact in this count except in cases where units are made from different materials or </w:t>
      </w:r>
      <w:r w:rsidR="00B16E5D">
        <w:rPr>
          <w:rFonts w:ascii="Times" w:hAnsi="Times"/>
        </w:rPr>
        <w:t>where it has been noted that they made up more than one necklace).</w:t>
      </w:r>
      <w:r w:rsidR="00A43C4A">
        <w:rPr>
          <w:rFonts w:ascii="Times" w:hAnsi="Times"/>
        </w:rPr>
        <w:t xml:space="preserve"> </w:t>
      </w:r>
      <w:proofErr w:type="gramStart"/>
      <w:r w:rsidR="00A43C4A">
        <w:rPr>
          <w:rFonts w:ascii="Times" w:hAnsi="Times"/>
        </w:rPr>
        <w:t xml:space="preserve">Data from Duff 1977, List compiled by Sally </w:t>
      </w:r>
      <w:proofErr w:type="spellStart"/>
      <w:r w:rsidR="00A43C4A">
        <w:rPr>
          <w:rFonts w:ascii="Times" w:hAnsi="Times"/>
        </w:rPr>
        <w:t>Burage</w:t>
      </w:r>
      <w:proofErr w:type="spellEnd"/>
      <w:r w:rsidR="00A43C4A">
        <w:rPr>
          <w:rFonts w:ascii="Times" w:hAnsi="Times"/>
        </w:rPr>
        <w:t xml:space="preserve"> (Emeritus Curator Canterbury Museum).</w:t>
      </w:r>
      <w:proofErr w:type="gramEnd"/>
    </w:p>
    <w:p w14:paraId="4EF43641" w14:textId="77777777" w:rsidR="000632B8" w:rsidRDefault="000632B8" w:rsidP="00B16E5D">
      <w:pPr>
        <w:ind w:right="45"/>
        <w:contextualSpacing/>
        <w:rPr>
          <w:rFonts w:ascii="Times" w:hAnsi="Times"/>
        </w:rPr>
      </w:pPr>
    </w:p>
    <w:sectPr w:rsidR="000632B8" w:rsidSect="000632B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2B8"/>
    <w:rsid w:val="000632B8"/>
    <w:rsid w:val="00275C7C"/>
    <w:rsid w:val="006E6D9C"/>
    <w:rsid w:val="0098795A"/>
    <w:rsid w:val="00A43C4A"/>
    <w:rsid w:val="00B16E5D"/>
    <w:rsid w:val="00C4393C"/>
    <w:rsid w:val="00CA1738"/>
    <w:rsid w:val="00E74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3CB6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C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C4A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C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C4A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6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507</Words>
  <Characters>2893</Characters>
  <Application>Microsoft Macintosh Word</Application>
  <DocSecurity>0</DocSecurity>
  <Lines>24</Lines>
  <Paragraphs>6</Paragraphs>
  <ScaleCrop>false</ScaleCrop>
  <Company>University of Otago</Company>
  <LinksUpToDate>false</LinksUpToDate>
  <CharactersWithSpaces>3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Brown</dc:creator>
  <cp:keywords/>
  <dc:description/>
  <cp:lastModifiedBy>Andy Brown</cp:lastModifiedBy>
  <cp:revision>3</cp:revision>
  <dcterms:created xsi:type="dcterms:W3CDTF">2015-04-05T14:19:00Z</dcterms:created>
  <dcterms:modified xsi:type="dcterms:W3CDTF">2015-07-24T09:08:00Z</dcterms:modified>
</cp:coreProperties>
</file>